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3571"/>
        <w:gridCol w:w="3544"/>
      </w:tblGrid>
      <w:tr w:rsidR="00431CE6" w:rsidRPr="00B46EDD" w14:paraId="1E6A880A" w14:textId="77777777" w:rsidTr="00165897">
        <w:tc>
          <w:tcPr>
            <w:tcW w:w="1811" w:type="dxa"/>
          </w:tcPr>
          <w:p w14:paraId="409610D8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bookmarkStart w:id="0" w:name="_GoBack"/>
            <w:bookmarkEnd w:id="0"/>
          </w:p>
        </w:tc>
        <w:tc>
          <w:tcPr>
            <w:tcW w:w="7115" w:type="dxa"/>
            <w:gridSpan w:val="2"/>
          </w:tcPr>
          <w:p w14:paraId="5810FA98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RA</w:t>
            </w:r>
          </w:p>
        </w:tc>
      </w:tr>
      <w:tr w:rsidR="00431CE6" w:rsidRPr="00B46EDD" w14:paraId="5AD5B622" w14:textId="77777777" w:rsidTr="00165897">
        <w:tc>
          <w:tcPr>
            <w:tcW w:w="1811" w:type="dxa"/>
          </w:tcPr>
          <w:p w14:paraId="77F1B3E8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71" w:type="dxa"/>
          </w:tcPr>
          <w:p w14:paraId="0E8FC80A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T0</w:t>
            </w:r>
          </w:p>
        </w:tc>
        <w:tc>
          <w:tcPr>
            <w:tcW w:w="3544" w:type="dxa"/>
          </w:tcPr>
          <w:p w14:paraId="3CF9EBBE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T5</w:t>
            </w:r>
          </w:p>
        </w:tc>
      </w:tr>
      <w:tr w:rsidR="00431CE6" w:rsidRPr="00B46EDD" w14:paraId="1F4A633C" w14:textId="77777777" w:rsidTr="00165897">
        <w:tc>
          <w:tcPr>
            <w:tcW w:w="1811" w:type="dxa"/>
          </w:tcPr>
          <w:p w14:paraId="53B91596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IL-6</w:t>
            </w:r>
          </w:p>
        </w:tc>
        <w:tc>
          <w:tcPr>
            <w:tcW w:w="3571" w:type="dxa"/>
          </w:tcPr>
          <w:p w14:paraId="7E7DF028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sCD40L r=0.5***</w:t>
            </w:r>
          </w:p>
        </w:tc>
        <w:tc>
          <w:tcPr>
            <w:tcW w:w="3544" w:type="dxa"/>
          </w:tcPr>
          <w:p w14:paraId="40733879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sCD40L r=0.4**</w:t>
            </w:r>
          </w:p>
        </w:tc>
      </w:tr>
      <w:tr w:rsidR="00431CE6" w:rsidRPr="00B46EDD" w14:paraId="68A71A41" w14:textId="77777777" w:rsidTr="00165897">
        <w:tc>
          <w:tcPr>
            <w:tcW w:w="1811" w:type="dxa"/>
          </w:tcPr>
          <w:p w14:paraId="03CDB025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proofErr w:type="spellStart"/>
            <w:r w:rsidRPr="00B46EDD">
              <w:rPr>
                <w:color w:val="000000" w:themeColor="text1"/>
                <w:lang w:val="en-GB"/>
              </w:rPr>
              <w:t>MPO</w:t>
            </w:r>
            <w:proofErr w:type="spellEnd"/>
          </w:p>
        </w:tc>
        <w:tc>
          <w:tcPr>
            <w:tcW w:w="3571" w:type="dxa"/>
          </w:tcPr>
          <w:p w14:paraId="04EB2987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MIF r=0.3**</w:t>
            </w:r>
          </w:p>
        </w:tc>
        <w:tc>
          <w:tcPr>
            <w:tcW w:w="3544" w:type="dxa"/>
          </w:tcPr>
          <w:p w14:paraId="4CA4C85B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MIF r=0.5***</w:t>
            </w:r>
          </w:p>
        </w:tc>
      </w:tr>
      <w:tr w:rsidR="00431CE6" w:rsidRPr="00B46EDD" w14:paraId="432D61F2" w14:textId="77777777" w:rsidTr="00165897">
        <w:tc>
          <w:tcPr>
            <w:tcW w:w="1811" w:type="dxa"/>
          </w:tcPr>
          <w:p w14:paraId="6DA72F97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71" w:type="dxa"/>
          </w:tcPr>
          <w:p w14:paraId="41D996FC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44" w:type="dxa"/>
          </w:tcPr>
          <w:p w14:paraId="53822760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MIC1 r=0.4***</w:t>
            </w:r>
          </w:p>
        </w:tc>
      </w:tr>
      <w:tr w:rsidR="00431CE6" w:rsidRPr="00B46EDD" w14:paraId="391FD4B0" w14:textId="77777777" w:rsidTr="00165897">
        <w:tc>
          <w:tcPr>
            <w:tcW w:w="1811" w:type="dxa"/>
          </w:tcPr>
          <w:p w14:paraId="3F13531C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71" w:type="dxa"/>
          </w:tcPr>
          <w:p w14:paraId="63683CF9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44" w:type="dxa"/>
          </w:tcPr>
          <w:p w14:paraId="30F81A90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sCD40L r=0.4**</w:t>
            </w:r>
          </w:p>
        </w:tc>
      </w:tr>
      <w:tr w:rsidR="00431CE6" w:rsidRPr="00B46EDD" w14:paraId="60C94814" w14:textId="77777777" w:rsidTr="00165897">
        <w:tc>
          <w:tcPr>
            <w:tcW w:w="1811" w:type="dxa"/>
          </w:tcPr>
          <w:p w14:paraId="152F3DA1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MIC1</w:t>
            </w:r>
          </w:p>
        </w:tc>
        <w:tc>
          <w:tcPr>
            <w:tcW w:w="3571" w:type="dxa"/>
          </w:tcPr>
          <w:p w14:paraId="505C0D39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44" w:type="dxa"/>
          </w:tcPr>
          <w:p w14:paraId="76742556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sCD40L r=0.3*</w:t>
            </w:r>
          </w:p>
        </w:tc>
      </w:tr>
      <w:tr w:rsidR="00431CE6" w:rsidRPr="00B46EDD" w14:paraId="5DD9EE4A" w14:textId="77777777" w:rsidTr="00165897">
        <w:tc>
          <w:tcPr>
            <w:tcW w:w="1811" w:type="dxa"/>
          </w:tcPr>
          <w:p w14:paraId="24DF2094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71" w:type="dxa"/>
          </w:tcPr>
          <w:p w14:paraId="1EF1842A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44" w:type="dxa"/>
          </w:tcPr>
          <w:p w14:paraId="32681427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IL-18 r=0.5***</w:t>
            </w:r>
          </w:p>
        </w:tc>
      </w:tr>
      <w:tr w:rsidR="00431CE6" w:rsidRPr="00B46EDD" w14:paraId="37CA4D53" w14:textId="77777777" w:rsidTr="00165897">
        <w:tc>
          <w:tcPr>
            <w:tcW w:w="1811" w:type="dxa"/>
          </w:tcPr>
          <w:p w14:paraId="0C9769B9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pentraxin3</w:t>
            </w:r>
          </w:p>
        </w:tc>
        <w:tc>
          <w:tcPr>
            <w:tcW w:w="3571" w:type="dxa"/>
          </w:tcPr>
          <w:p w14:paraId="27BF93B5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44" w:type="dxa"/>
          </w:tcPr>
          <w:p w14:paraId="7B9254C0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VCAM-1 r=0.2**</w:t>
            </w:r>
          </w:p>
        </w:tc>
      </w:tr>
      <w:tr w:rsidR="00431CE6" w:rsidRPr="00B46EDD" w14:paraId="5301B681" w14:textId="77777777" w:rsidTr="00165897">
        <w:tc>
          <w:tcPr>
            <w:tcW w:w="1811" w:type="dxa"/>
          </w:tcPr>
          <w:p w14:paraId="6705417E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TNF-R1</w:t>
            </w:r>
          </w:p>
        </w:tc>
        <w:tc>
          <w:tcPr>
            <w:tcW w:w="3571" w:type="dxa"/>
          </w:tcPr>
          <w:p w14:paraId="4FAE5E88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44" w:type="dxa"/>
          </w:tcPr>
          <w:p w14:paraId="6F6D667D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endostatin r=0.4**</w:t>
            </w:r>
          </w:p>
        </w:tc>
      </w:tr>
      <w:tr w:rsidR="00431CE6" w:rsidRPr="00B46EDD" w14:paraId="3CD18BDB" w14:textId="77777777" w:rsidTr="00165897">
        <w:tc>
          <w:tcPr>
            <w:tcW w:w="1811" w:type="dxa"/>
          </w:tcPr>
          <w:p w14:paraId="03C35EB0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71" w:type="dxa"/>
          </w:tcPr>
          <w:p w14:paraId="79144805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44" w:type="dxa"/>
          </w:tcPr>
          <w:p w14:paraId="1A1BEFF7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VCAM-1 r=0.4***</w:t>
            </w:r>
          </w:p>
        </w:tc>
      </w:tr>
      <w:tr w:rsidR="00431CE6" w:rsidRPr="00B46EDD" w14:paraId="00F3F917" w14:textId="77777777" w:rsidTr="00165897">
        <w:tc>
          <w:tcPr>
            <w:tcW w:w="1811" w:type="dxa"/>
          </w:tcPr>
          <w:p w14:paraId="4DEF2214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71" w:type="dxa"/>
          </w:tcPr>
          <w:p w14:paraId="69FB4B14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44" w:type="dxa"/>
          </w:tcPr>
          <w:p w14:paraId="687C3B18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ICAM-1 r=0.4***</w:t>
            </w:r>
          </w:p>
        </w:tc>
      </w:tr>
      <w:tr w:rsidR="00431CE6" w:rsidRPr="00B46EDD" w14:paraId="0B91637F" w14:textId="77777777" w:rsidTr="00165897">
        <w:tc>
          <w:tcPr>
            <w:tcW w:w="1811" w:type="dxa"/>
          </w:tcPr>
          <w:p w14:paraId="2AA79404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endoglin</w:t>
            </w:r>
          </w:p>
        </w:tc>
        <w:tc>
          <w:tcPr>
            <w:tcW w:w="3571" w:type="dxa"/>
          </w:tcPr>
          <w:p w14:paraId="79E61AD1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44" w:type="dxa"/>
          </w:tcPr>
          <w:p w14:paraId="0B9FC691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VCAM-1 r=0.3*</w:t>
            </w:r>
          </w:p>
        </w:tc>
      </w:tr>
      <w:tr w:rsidR="00431CE6" w:rsidRPr="00B46EDD" w14:paraId="5806ADD9" w14:textId="77777777" w:rsidTr="00165897">
        <w:tc>
          <w:tcPr>
            <w:tcW w:w="1811" w:type="dxa"/>
          </w:tcPr>
          <w:p w14:paraId="63A2C92A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 xml:space="preserve">ICAM-1 </w:t>
            </w:r>
          </w:p>
        </w:tc>
        <w:tc>
          <w:tcPr>
            <w:tcW w:w="3571" w:type="dxa"/>
          </w:tcPr>
          <w:p w14:paraId="770C3BC7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44" w:type="dxa"/>
          </w:tcPr>
          <w:p w14:paraId="2B5E343C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endostatin r=0.4**</w:t>
            </w:r>
          </w:p>
        </w:tc>
      </w:tr>
      <w:tr w:rsidR="00431CE6" w:rsidRPr="00B46EDD" w14:paraId="7D9747E0" w14:textId="77777777" w:rsidTr="00165897">
        <w:tc>
          <w:tcPr>
            <w:tcW w:w="1811" w:type="dxa"/>
          </w:tcPr>
          <w:p w14:paraId="134845B0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u w:val="single"/>
                <w:lang w:val="en-GB"/>
              </w:rPr>
            </w:pPr>
          </w:p>
        </w:tc>
        <w:tc>
          <w:tcPr>
            <w:tcW w:w="3571" w:type="dxa"/>
          </w:tcPr>
          <w:p w14:paraId="56A61AF9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44" w:type="dxa"/>
          </w:tcPr>
          <w:p w14:paraId="3D65987A" w14:textId="77777777" w:rsidR="00431CE6" w:rsidRPr="00B46EDD" w:rsidRDefault="00431CE6" w:rsidP="00165897">
            <w:pPr>
              <w:pStyle w:val="Header"/>
              <w:spacing w:line="480" w:lineRule="auto"/>
              <w:rPr>
                <w:color w:val="000000" w:themeColor="text1"/>
                <w:lang w:val="en-GB"/>
              </w:rPr>
            </w:pPr>
            <w:r w:rsidRPr="00B46EDD">
              <w:rPr>
                <w:color w:val="000000" w:themeColor="text1"/>
                <w:lang w:val="en-GB"/>
              </w:rPr>
              <w:t>VCAM-1 r=0.4***</w:t>
            </w:r>
          </w:p>
        </w:tc>
      </w:tr>
    </w:tbl>
    <w:p w14:paraId="5EF3B0E4" w14:textId="77777777" w:rsidR="00EE4FCC" w:rsidRDefault="00EE4FCC"/>
    <w:sectPr w:rsidR="00EE4FCC" w:rsidSect="00295211">
      <w:footerReference w:type="even" r:id="rId4"/>
      <w:footerReference w:type="default" r:id="rId5"/>
      <w:pgSz w:w="11901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578924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A654AB" w14:textId="77777777" w:rsidR="0090516C" w:rsidRDefault="00663E78" w:rsidP="004748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0AF6EB" w14:textId="77777777" w:rsidR="0090516C" w:rsidRDefault="00663E78" w:rsidP="002952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473003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A3AF4D" w14:textId="77777777" w:rsidR="0090516C" w:rsidRDefault="00663E78" w:rsidP="004748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88EE6C" w14:textId="77777777" w:rsidR="0090516C" w:rsidRDefault="00663E78" w:rsidP="0029521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CE6"/>
    <w:rsid w:val="0000229F"/>
    <w:rsid w:val="00023418"/>
    <w:rsid w:val="00067C0E"/>
    <w:rsid w:val="0008397B"/>
    <w:rsid w:val="00092B43"/>
    <w:rsid w:val="000D3E7F"/>
    <w:rsid w:val="000E0BFA"/>
    <w:rsid w:val="000E1353"/>
    <w:rsid w:val="00100330"/>
    <w:rsid w:val="001022D5"/>
    <w:rsid w:val="001100A1"/>
    <w:rsid w:val="0012413E"/>
    <w:rsid w:val="001557A0"/>
    <w:rsid w:val="001712AF"/>
    <w:rsid w:val="00181FAD"/>
    <w:rsid w:val="00185A62"/>
    <w:rsid w:val="001D267D"/>
    <w:rsid w:val="001F0880"/>
    <w:rsid w:val="00214234"/>
    <w:rsid w:val="002669A6"/>
    <w:rsid w:val="002979B5"/>
    <w:rsid w:val="002D6DD9"/>
    <w:rsid w:val="003047A8"/>
    <w:rsid w:val="00324039"/>
    <w:rsid w:val="00333753"/>
    <w:rsid w:val="00363331"/>
    <w:rsid w:val="003B25A9"/>
    <w:rsid w:val="004005BA"/>
    <w:rsid w:val="00406F4B"/>
    <w:rsid w:val="00415173"/>
    <w:rsid w:val="0042041E"/>
    <w:rsid w:val="00431CE6"/>
    <w:rsid w:val="00443169"/>
    <w:rsid w:val="00452986"/>
    <w:rsid w:val="00474CB4"/>
    <w:rsid w:val="004B43EE"/>
    <w:rsid w:val="004D4591"/>
    <w:rsid w:val="004E16E0"/>
    <w:rsid w:val="00574BB0"/>
    <w:rsid w:val="005A1BE9"/>
    <w:rsid w:val="005A5192"/>
    <w:rsid w:val="005C2E78"/>
    <w:rsid w:val="005C7900"/>
    <w:rsid w:val="005D0EBC"/>
    <w:rsid w:val="005E47B7"/>
    <w:rsid w:val="0064619C"/>
    <w:rsid w:val="00652BBD"/>
    <w:rsid w:val="00653D63"/>
    <w:rsid w:val="00663E78"/>
    <w:rsid w:val="00666A99"/>
    <w:rsid w:val="006753B7"/>
    <w:rsid w:val="006B7DA9"/>
    <w:rsid w:val="006C1897"/>
    <w:rsid w:val="006C7E57"/>
    <w:rsid w:val="00705E80"/>
    <w:rsid w:val="007148FA"/>
    <w:rsid w:val="00716899"/>
    <w:rsid w:val="00734F58"/>
    <w:rsid w:val="00735E01"/>
    <w:rsid w:val="00754661"/>
    <w:rsid w:val="00766D8E"/>
    <w:rsid w:val="007966C8"/>
    <w:rsid w:val="007A2574"/>
    <w:rsid w:val="007A54F7"/>
    <w:rsid w:val="007B1083"/>
    <w:rsid w:val="007C1C96"/>
    <w:rsid w:val="00800AC6"/>
    <w:rsid w:val="008019C8"/>
    <w:rsid w:val="00826054"/>
    <w:rsid w:val="00837B00"/>
    <w:rsid w:val="00843044"/>
    <w:rsid w:val="00852792"/>
    <w:rsid w:val="008570C6"/>
    <w:rsid w:val="00857500"/>
    <w:rsid w:val="00882309"/>
    <w:rsid w:val="0089092B"/>
    <w:rsid w:val="008A31E1"/>
    <w:rsid w:val="008B1CE5"/>
    <w:rsid w:val="008B6527"/>
    <w:rsid w:val="008C4DAE"/>
    <w:rsid w:val="008F3361"/>
    <w:rsid w:val="008F33A9"/>
    <w:rsid w:val="008F6657"/>
    <w:rsid w:val="009155C4"/>
    <w:rsid w:val="0093092D"/>
    <w:rsid w:val="009801DA"/>
    <w:rsid w:val="00A55930"/>
    <w:rsid w:val="00A600B7"/>
    <w:rsid w:val="00A73508"/>
    <w:rsid w:val="00A762E0"/>
    <w:rsid w:val="00AF4B97"/>
    <w:rsid w:val="00B0418F"/>
    <w:rsid w:val="00B07ED4"/>
    <w:rsid w:val="00B212BC"/>
    <w:rsid w:val="00B228A9"/>
    <w:rsid w:val="00B30F51"/>
    <w:rsid w:val="00B32CC7"/>
    <w:rsid w:val="00B51E47"/>
    <w:rsid w:val="00B71117"/>
    <w:rsid w:val="00B83520"/>
    <w:rsid w:val="00B86DAD"/>
    <w:rsid w:val="00BA4080"/>
    <w:rsid w:val="00BB2D07"/>
    <w:rsid w:val="00BD21B6"/>
    <w:rsid w:val="00BE5B17"/>
    <w:rsid w:val="00C0057C"/>
    <w:rsid w:val="00C05AF5"/>
    <w:rsid w:val="00C31611"/>
    <w:rsid w:val="00C425D1"/>
    <w:rsid w:val="00C46AA1"/>
    <w:rsid w:val="00C55EF3"/>
    <w:rsid w:val="00C634DC"/>
    <w:rsid w:val="00CE0A12"/>
    <w:rsid w:val="00CE7008"/>
    <w:rsid w:val="00D12507"/>
    <w:rsid w:val="00D21099"/>
    <w:rsid w:val="00D4131B"/>
    <w:rsid w:val="00D75FF6"/>
    <w:rsid w:val="00D9317F"/>
    <w:rsid w:val="00DA4080"/>
    <w:rsid w:val="00DF6AA0"/>
    <w:rsid w:val="00E568E4"/>
    <w:rsid w:val="00E6466C"/>
    <w:rsid w:val="00E742FB"/>
    <w:rsid w:val="00E92D35"/>
    <w:rsid w:val="00EA4A7E"/>
    <w:rsid w:val="00EA5C18"/>
    <w:rsid w:val="00EC731A"/>
    <w:rsid w:val="00ED3062"/>
    <w:rsid w:val="00ED4001"/>
    <w:rsid w:val="00EE4FCC"/>
    <w:rsid w:val="00EF0904"/>
    <w:rsid w:val="00EF4029"/>
    <w:rsid w:val="00EF7679"/>
    <w:rsid w:val="00F21114"/>
    <w:rsid w:val="00F307BB"/>
    <w:rsid w:val="00F31F94"/>
    <w:rsid w:val="00F41508"/>
    <w:rsid w:val="00F5279E"/>
    <w:rsid w:val="00F6699E"/>
    <w:rsid w:val="00FB3BB3"/>
    <w:rsid w:val="00FC2E12"/>
    <w:rsid w:val="00FD1227"/>
    <w:rsid w:val="00FD315B"/>
    <w:rsid w:val="00FE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DDEA57"/>
  <w14:defaultImageDpi w14:val="32767"/>
  <w15:chartTrackingRefBased/>
  <w15:docId w15:val="{B6574C70-DDDA-B746-A046-6B0404BAB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1CE6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31CE6"/>
    <w:rPr>
      <w:rFonts w:ascii="Cambria" w:eastAsia="MS ??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rsid w:val="00431CE6"/>
    <w:pPr>
      <w:tabs>
        <w:tab w:val="center" w:pos="4536"/>
        <w:tab w:val="right" w:pos="9072"/>
      </w:tabs>
    </w:pPr>
    <w:rPr>
      <w:rFonts w:ascii="Times New Roman" w:eastAsia="Times New Roman" w:hAnsi="Times New Roman"/>
      <w:szCs w:val="20"/>
      <w:lang w:eastAsia="sv-SE"/>
    </w:rPr>
  </w:style>
  <w:style w:type="character" w:customStyle="1" w:styleId="HeaderChar">
    <w:name w:val="Header Char"/>
    <w:basedOn w:val="DefaultParagraphFont"/>
    <w:link w:val="Header"/>
    <w:rsid w:val="00431CE6"/>
    <w:rPr>
      <w:rFonts w:ascii="Times New Roman" w:eastAsia="Times New Roman" w:hAnsi="Times New Roman" w:cs="Times New Roman"/>
      <w:szCs w:val="20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431CE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CE6"/>
    <w:rPr>
      <w:rFonts w:ascii="Cambria" w:eastAsia="MS ??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431CE6"/>
  </w:style>
  <w:style w:type="character" w:styleId="LineNumber">
    <w:name w:val="line number"/>
    <w:basedOn w:val="DefaultParagraphFont"/>
    <w:uiPriority w:val="99"/>
    <w:semiHidden/>
    <w:unhideWhenUsed/>
    <w:rsid w:val="00431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>Umeå Universitet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ödergren</dc:creator>
  <cp:keywords/>
  <dc:description/>
  <cp:lastModifiedBy>Anna Södergren</cp:lastModifiedBy>
  <cp:revision>2</cp:revision>
  <dcterms:created xsi:type="dcterms:W3CDTF">2019-03-07T20:44:00Z</dcterms:created>
  <dcterms:modified xsi:type="dcterms:W3CDTF">2019-03-07T20:44:00Z</dcterms:modified>
</cp:coreProperties>
</file>